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14B" w:rsidRDefault="000C414B">
      <w:r w:rsidRPr="000C414B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310B6D9" wp14:editId="234370AF">
                <wp:simplePos x="0" y="0"/>
                <wp:positionH relativeFrom="column">
                  <wp:posOffset>-145094</wp:posOffset>
                </wp:positionH>
                <wp:positionV relativeFrom="paragraph">
                  <wp:posOffset>-755650</wp:posOffset>
                </wp:positionV>
                <wp:extent cx="5772148" cy="8457046"/>
                <wp:effectExtent l="0" t="0" r="0" b="0"/>
                <wp:wrapNone/>
                <wp:docPr id="3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72148" cy="8457046"/>
                          <a:chOff x="0" y="0"/>
                          <a:chExt cx="5772148" cy="8457046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276999"/>
                            <a:ext cx="2650598" cy="3995082"/>
                            <a:chOff x="0" y="276999"/>
                            <a:chExt cx="2650598" cy="3995082"/>
                          </a:xfrm>
                        </wpg:grpSpPr>
                        <pic:pic xmlns:pic="http://schemas.openxmlformats.org/drawingml/2006/picture">
                          <pic:nvPicPr>
                            <pic:cNvPr id="18" name="Picture 1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76999"/>
                              <a:ext cx="2406490" cy="140705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9" name="Picture 19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71338" y="2572609"/>
                              <a:ext cx="2379260" cy="169947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0" name="Picture 20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61813" y="1392345"/>
                              <a:ext cx="2237976" cy="145825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</wpg:grpSp>
                      <wpg:grpSp>
                        <wpg:cNvPr id="4" name="Group 4"/>
                        <wpg:cNvGrpSpPr/>
                        <wpg:grpSpPr>
                          <a:xfrm>
                            <a:off x="33755" y="0"/>
                            <a:ext cx="5738393" cy="8457046"/>
                            <a:chOff x="33755" y="0"/>
                            <a:chExt cx="5738393" cy="8457046"/>
                          </a:xfrm>
                        </wpg:grpSpPr>
                        <pic:pic xmlns:pic="http://schemas.openxmlformats.org/drawingml/2006/picture">
                          <pic:nvPicPr>
                            <pic:cNvPr id="5" name="Picture 5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77157" y="6702392"/>
                              <a:ext cx="2456515" cy="1754654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6" name="TextBox 31"/>
                          <wps:cNvSpPr txBox="1"/>
                          <wps:spPr>
                            <a:xfrm>
                              <a:off x="1304954" y="4396158"/>
                              <a:ext cx="530860" cy="2774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C414B" w:rsidRDefault="000C414B" w:rsidP="000C414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Calf 3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7" name="Picture 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3755" y="4457401"/>
                              <a:ext cx="2372735" cy="137103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8" name="Picture 8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338466" y="1417960"/>
                              <a:ext cx="2204513" cy="143264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9" name="Picture 9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322396" y="2563168"/>
                              <a:ext cx="2438373" cy="173748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10" name="TextBox 5"/>
                          <wps:cNvSpPr txBox="1"/>
                          <wps:spPr>
                            <a:xfrm>
                              <a:off x="1197862" y="0"/>
                              <a:ext cx="530860" cy="2774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C414B" w:rsidRDefault="000C414B" w:rsidP="000C414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Calf 1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1" name="TextBox 32"/>
                          <wps:cNvSpPr txBox="1"/>
                          <wps:spPr>
                            <a:xfrm>
                              <a:off x="4388613" y="4396158"/>
                              <a:ext cx="530860" cy="2774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C414B" w:rsidRDefault="000C414B" w:rsidP="000C414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Calf 4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12" name="Picture 1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387763" y="6721442"/>
                              <a:ext cx="2384385" cy="170313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3" name="Picture 1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102966" y="4391496"/>
                              <a:ext cx="2486792" cy="143694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4" name="Picture 14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076574" y="282977"/>
                              <a:ext cx="2413344" cy="139450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15" name="TextBox 6"/>
                          <wps:cNvSpPr txBox="1"/>
                          <wps:spPr>
                            <a:xfrm>
                              <a:off x="4283246" y="5978"/>
                              <a:ext cx="535724" cy="2769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C414B" w:rsidRDefault="000C414B" w:rsidP="000C414B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Calf 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16" name="Picture 16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02598" y="5563374"/>
                              <a:ext cx="2216241" cy="145962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7" name="Picture 17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1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388394" y="5544022"/>
                              <a:ext cx="2257697" cy="147897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2" o:spid="_x0000_s1026" style="position:absolute;margin-left:-11.4pt;margin-top:-59.5pt;width:454.5pt;height:665.9pt;z-index:251659264" coordsize="57721,8457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">
                <v:group id="_x0000_s1027" style="position:absolute;top:2769;width:26505;height:39951" coordorigin=",2769" coordsize="26505,399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8" o:spid="_x0000_s1028" type="#_x0000_t75" style="position:absolute;top:2769;width:24064;height:1407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fpQQnEAAAA2wAAAA8AAABkcnMvZG93bnJldi54bWxEj0FPwzAMhe+T+A+RkbhtKRxgK8umDQGa&#10;xGUt/ACrMU21xqmSdCv8+vmAxM3We37v83o7+V6dKaYusIH7RQGKuAm249bA1+fbfAkqZWSLfWAy&#10;8EMJtpub2RpLGy5c0bnOrZIQTiUacDkPpdapceQxLcJALNp3iB6zrLHVNuJFwn2vH4riUXvsWBoc&#10;DvTiqDnVozdQ/fqPqKuxWr2PR7fvn9zQve6Nubudds+gMk353/x3fbCCL7DyiwygN1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fpQQnEAAAA2wAAAA8AAAAAAAAAAAAAAAAA&#10;nwIAAGRycy9kb3ducmV2LnhtbFBLBQYAAAAABAAEAPcAAACQAwAAAAA=&#10;" fillcolor="#4f81bd [3204]" strokecolor="black [3213]">
                    <v:imagedata r:id="rId17" o:title=""/>
                    <v:shadow color="#eeece1 [3214]"/>
                  </v:shape>
                  <v:shape id="Picture 19" o:spid="_x0000_s1029" type="#_x0000_t75" style="position:absolute;left:2713;top:25726;width:23792;height:1699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YmkALDAAAA2wAAAA8AAABkcnMvZG93bnJldi54bWxET01rwkAQvQv9D8sIvenGSmNNXaUKQosX&#10;YxX0NmSnSWh2NmS3SfrvXUHwNo/3OYtVbyrRUuNKywom4wgEcWZ1ybmC4/d29AbCeWSNlWVS8E8O&#10;VsunwQITbTtOqT34XIQQdgkqKLyvEyldVpBBN7Y1ceB+bGPQB9jkUjfYhXBTyZcoiqXBkkNDgTVt&#10;Csp+D39GwXprL197zNPZbLo5x7vylU6nWqnnYf/xDsJT7x/iu/tTh/lzuP0SDpDLK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FiaQAsMAAADbAAAADwAAAAAAAAAAAAAAAACf&#10;AgAAZHJzL2Rvd25yZXYueG1sUEsFBgAAAAAEAAQA9wAAAI8DAAAAAA==&#10;" fillcolor="#4f81bd [3204]" strokecolor="black [3213]">
                    <v:imagedata r:id="rId18" o:title=""/>
                    <v:shadow color="#eeece1 [3214]"/>
                  </v:shape>
                  <v:shape id="Picture 20" o:spid="_x0000_s1030" type="#_x0000_t75" style="position:absolute;left:2618;top:13923;width:22379;height:145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xI/BjBAAAA2wAAAA8AAABkcnMvZG93bnJldi54bWxETz1vwjAQ3ZH4D9YhdQMHBlqlOFFVBELt&#10;UJV2YbvGRxJhn6P4COHf10Oljk/ve1OO3qmB+tgGNrBcZKCIq2Bbrg18f+3mT6CiIFt0gcnAnSKU&#10;xXSywdyGG3/ScJRapRCOORpoRLpc61g15DEuQkecuHPoPUqCfa1tj7cU7p1eZdlae2w5NTTY0WtD&#10;1eV49QbeT4PsP7rr4y66Sn702/Z+cltjHmbjyzMooVH+xX/ugzWwSuvTl/QDdPEL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xI/BjBAAAA2wAAAA8AAAAAAAAAAAAAAAAAnwIA&#10;AGRycy9kb3ducmV2LnhtbFBLBQYAAAAABAAEAPcAAACNAwAAAAA=&#10;" fillcolor="#4f81bd [3204]" strokecolor="black [3213]">
                    <v:imagedata r:id="rId19" o:title=""/>
                    <v:shadow color="#eeece1 [3214]"/>
                  </v:shape>
                </v:group>
                <v:group id="Group 4" o:spid="_x0000_s1031" style="position:absolute;left:337;width:57384;height:84570" coordorigin="337" coordsize="57383,845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Picture 5" o:spid="_x0000_s1032" type="#_x0000_t75" style="position:absolute;left:2771;top:67023;width:24565;height:175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7KOibCAAAA2gAAAA8AAABkcnMvZG93bnJldi54bWxEj81qwzAQhO+FvIPYQC8llmuwKU6UEAIF&#10;X1oapw+wWOsfYq2MpMTu21eFQo7DzHzD7A6LGcWdnB8sK3hNUhDEjdUDdwq+L++bNxA+IGscLZOC&#10;H/Jw2K+edlhqO/OZ7nXoRISwL1FBH8JUSumbngz6xE7E0WutMxiidJ3UDucIN6PM0rSQBgeOCz1O&#10;dOqpudY3oyC7VF/Zy2cYiqLmLE8dtR8VKfW8Xo5bEIGW8Aj/tyutIIe/K/EGyP0v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uyjomwgAAANoAAAAPAAAAAAAAAAAAAAAAAJ8C&#10;AABkcnMvZG93bnJldi54bWxQSwUGAAAAAAQABAD3AAAAjgMAAAAA&#10;" fillcolor="#4f81bd [3204]" strokecolor="black [3213]">
                    <v:imagedata r:id="rId20" o:title=""/>
                    <v:shadow color="#eeece1 [3214]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31" o:spid="_x0000_s1033" type="#_x0000_t202" style="position:absolute;left:13049;top:43961;width:5309;height:27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  <v:textbox style="mso-fit-shape-to-text:t">
                      <w:txbxContent>
                        <w:p w:rsidR="000C414B" w:rsidRDefault="000C414B" w:rsidP="000C414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>Calf 3</w:t>
                          </w:r>
                        </w:p>
                      </w:txbxContent>
                    </v:textbox>
                  </v:shape>
                  <v:shape id="Picture 7" o:spid="_x0000_s1034" type="#_x0000_t75" style="position:absolute;left:337;top:44574;width:23727;height:137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INmozDAAAA2gAAAA8AAABkcnMvZG93bnJldi54bWxEj09rwkAUxO8Fv8PyBG91o9Yo0VVUEHpp&#10;8d/F2yP7TKLZt0t2a9Jv3y0Uehxm5jfMct2ZWjyp8ZVlBaNhAoI4t7riQsHlvH+dg/ABWWNtmRR8&#10;k4f1qveyxEzblo/0PIVCRAj7DBWUIbhMSp+XZNAPrSOO3s02BkOUTSF1g22Em1qOkySVBiuOCyU6&#10;2pWUP05fRsEU39xnnrrp9j5JP2g/O/CVWqUG/W6zABGoC//hv/a7VjCD3yvxBsjV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g2ajMMAAADaAAAADwAAAAAAAAAAAAAAAACf&#10;AgAAZHJzL2Rvd25yZXYueG1sUEsFBgAAAAAEAAQA9wAAAI8DAAAAAA==&#10;" fillcolor="#4f81bd [3204]" strokecolor="black [3213]">
                    <v:imagedata r:id="rId21" o:title=""/>
                    <v:shadow color="#eeece1 [3214]"/>
                  </v:shape>
                  <v:shape id="Picture 8" o:spid="_x0000_s1035" type="#_x0000_t75" style="position:absolute;left:33384;top:14179;width:22045;height:1432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umzS/BAAAA2gAAAA8AAABkcnMvZG93bnJldi54bWxET91qwjAUvhd8h3AEb2SmbmOMahQpbCjC&#10;cG0f4NAc227NSUmytr79cjHY5cf3vztMphMDOd9aVrBZJyCIK6tbrhWUxdvDKwgfkDV2lknBnTwc&#10;9vPZDlNtR/6kIQ+1iCHsU1TQhNCnUvqqIYN+bXviyN2sMxgidLXUDscYbjr5mCQv0mDLsaHBnrKG&#10;qu/8xyjInvTl6/JMq2I4X7uPrHxvRzJKLRfTcQsi0BT+xX/uk1YQt8Yr8QbI/S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CumzS/BAAAA2gAAAA8AAAAAAAAAAAAAAAAAnwIA&#10;AGRycy9kb3ducmV2LnhtbFBLBQYAAAAABAAEAPcAAACNAwAAAAA=&#10;" fillcolor="#4f81bd [3204]" strokecolor="black [3213]">
                    <v:imagedata r:id="rId22" o:title=""/>
                    <v:shadow color="#eeece1 [3214]"/>
                  </v:shape>
                  <v:shape id="Picture 9" o:spid="_x0000_s1036" type="#_x0000_t75" style="position:absolute;left:33223;top:25631;width:24384;height:173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M9f5rFAAAA2gAAAA8AAABkcnMvZG93bnJldi54bWxEj09rwkAUxO8Fv8PyBG91Ew/Spq5BRVF7&#10;Kf4ptLdn9pkEs29Ddo1pP323IHgcZuY3zCTtTCVaalxpWUE8jEAQZ1aXnCs4HlbPLyCcR9ZYWSYF&#10;P+QgnfaeJphoe+MdtXufiwBhl6CCwvs6kdJlBRl0Q1sTB+9sG4M+yCaXusFbgJtKjqJoLA2WHBYK&#10;rGlRUHbZX42Cz+9fztenOBq5w7xdvH8sV1/bo1KDfjd7A+Gp84/wvb3RCl7h/0q4AXL6B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DPX+axQAAANoAAAAPAAAAAAAAAAAAAAAA&#10;AJ8CAABkcnMvZG93bnJldi54bWxQSwUGAAAAAAQABAD3AAAAkQMAAAAA&#10;" fillcolor="#4f81bd [3204]" strokecolor="black [3213]">
                    <v:imagedata r:id="rId23" o:title=""/>
                    <v:shadow color="#eeece1 [3214]"/>
                  </v:shape>
                  <v:shape id="TextBox 5" o:spid="_x0000_s1037" type="#_x0000_t202" style="position:absolute;left:11978;width:5309;height:277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      <v:textbox style="mso-fit-shape-to-text:t">
                      <w:txbxContent>
                        <w:p w:rsidR="000C414B" w:rsidRDefault="000C414B" w:rsidP="000C414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>Calf 1</w:t>
                          </w:r>
                        </w:p>
                      </w:txbxContent>
                    </v:textbox>
                  </v:shape>
                  <v:shape id="TextBox 32" o:spid="_x0000_s1038" type="#_x0000_t202" style="position:absolute;left:43886;top:43961;width:5308;height:277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xfQMAA&#10;AADbAAAADwAAAGRycy9kb3ducmV2LnhtbERP24rCMBB9F/yHMAu+aVpxxa1GES+wb972A4ZmbLpt&#10;JqWJ2t2vNwsLvs3hXGex6mwt7tT60rGCdJSAIM6dLrlQ8HXZD2cgfEDWWDsmBT/kYbXs9xaYaffg&#10;E93PoRAxhH2GCkwITSalzw1Z9CPXEEfu6lqLIcK2kLrFRwy3tRwnyVRaLDk2GGxoYyivzjerYJbY&#10;Q1V9jI/eTn7Td7PZul3zrdTgrVvPQQTqwkv87/7UcX4Kf7/E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xfQMAAAADbAAAADwAAAAAAAAAAAAAAAACYAgAAZHJzL2Rvd25y&#10;ZXYueG1sUEsFBgAAAAAEAAQA9QAAAIUDAAAAAA==&#10;" filled="f" stroked="f">
                    <v:textbox style="mso-fit-shape-to-text:t">
                      <w:txbxContent>
                        <w:p w:rsidR="000C414B" w:rsidRDefault="000C414B" w:rsidP="000C414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>Calf 4</w:t>
                          </w:r>
                        </w:p>
                      </w:txbxContent>
                    </v:textbox>
                  </v:shape>
                  <v:shape id="Picture 12" o:spid="_x0000_s1039" type="#_x0000_t75" style="position:absolute;left:33877;top:67214;width:23844;height:170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r8zJ/DAAAA2wAAAA8AAABkcnMvZG93bnJldi54bWxET01rwkAQvRf8D8sIvdWNgVabugmloHjw&#10;0MbS87A7JtHsbMiuMfrru4WCt3m8z1kVo23FQL1vHCuYzxIQxNqZhisF3/v10xKED8gGW8ek4Eoe&#10;inzysMLMuAt/0VCGSsQQ9hkqqEPoMim9rsmin7mOOHIH11sMEfaVND1eYrhtZZokL9Jiw7Ghxo4+&#10;atKn8mwVlKn+eT6/boadXYTb507fjsvFXqnH6fj+BiLQGO7if/fWxPkp/P0SD5D5L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vzMn8MAAADbAAAADwAAAAAAAAAAAAAAAACf&#10;AgAAZHJzL2Rvd25yZXYueG1sUEsFBgAAAAAEAAQA9wAAAI8DAAAAAA==&#10;" fillcolor="#4f81bd [3204]" strokecolor="black [3213]">
                    <v:imagedata r:id="rId24" o:title=""/>
                    <v:shadow color="#eeece1 [3214]"/>
                  </v:shape>
                  <v:shape id="Picture 13" o:spid="_x0000_s1040" type="#_x0000_t75" style="position:absolute;left:31029;top:43914;width:24868;height:1437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r2+X3DAAAA2wAAAA8AAABkcnMvZG93bnJldi54bWxET01rwkAQvRf8D8sI3urGikWjq4hQ8NCW&#10;mih4HLJjEs3Oht1tjP++Wyj0No/3OatNbxrRkfO1ZQWTcQKCuLC65lLBMX97noPwAVljY5kUPMjD&#10;Zj14WmGq7Z0P1GWhFDGEfYoKqhDaVEpfVGTQj21LHLmLdQZDhK6U2uE9hptGviTJqzRYc2yosKVd&#10;RcUt+zYKXJ67xec56S/Xbrs/fXzN3rPHTKnRsN8uQQTqw7/4z73Xcf4Ufn+JB8j1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vb5fcMAAADbAAAADwAAAAAAAAAAAAAAAACf&#10;AgAAZHJzL2Rvd25yZXYueG1sUEsFBgAAAAAEAAQA9wAAAI8DAAAAAA==&#10;" fillcolor="#4f81bd [3204]" strokecolor="black [3213]">
                    <v:imagedata r:id="rId25" o:title=""/>
                    <v:shadow color="#eeece1 [3214]"/>
                  </v:shape>
                  <v:shape id="Picture 14" o:spid="_x0000_s1041" type="#_x0000_t75" style="position:absolute;left:30765;top:2829;width:24134;height:1394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j6VqXBAAAA2wAAAA8AAABkcnMvZG93bnJldi54bWxET0uLwjAQvgv7H8IIe9PUB1KqsRRhQbys&#10;q8vicWjGtNhMShO1/nsjLHibj+85q7y3jbhR52vHCibjBARx6XTNRsHv8WuUgvABWWPjmBQ8yEO+&#10;/hisMNPuzj90OwQjYgj7DBVUIbSZlL6syKIfu5Y4cmfXWQwRdkbqDu8x3DZymiQLabHm2FBhS5uK&#10;ysvhahWkptiX190m7E/196P501sz282V+hz2xRJEoD68xf/urY7z5/D6JR4g10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j6VqXBAAAA2wAAAA8AAAAAAAAAAAAAAAAAnwIA&#10;AGRycy9kb3ducmV2LnhtbFBLBQYAAAAABAAEAPcAAACNAwAAAAA=&#10;" fillcolor="#4f81bd [3204]" strokecolor="black [3213]">
                    <v:imagedata r:id="rId26" o:title=""/>
                    <v:shadow color="#eeece1 [3214]"/>
                  </v:shape>
                  <v:shape id="TextBox 6" o:spid="_x0000_s1042" type="#_x0000_t202" style="position:absolute;left:42832;top:59;width:5357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dZQ8EA&#10;AADbAAAADwAAAGRycy9kb3ducmV2LnhtbERPzWrCQBC+F3yHZYTemo1SRaOriLbQWzX6AEN2mk2T&#10;nQ3ZbZL26buFgrf5+H5nux9tI3rqfOVYwSxJQRAXTldcKrhdX59WIHxA1tg4JgXf5GG/mzxsMdNu&#10;4Av1eShFDGGfoQITQptJ6QtDFn3iWuLIfbjOYoiwK6XucIjhtpHzNF1KixXHBoMtHQ0Vdf5lFaxS&#10;+17X6/nZ2+ef2cIcT+6l/VTqcToeNiACjeEu/ne/6Th/AX+/x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3WUPBAAAA2wAAAA8AAAAAAAAAAAAAAAAAmAIAAGRycy9kb3du&#10;cmV2LnhtbFBLBQYAAAAABAAEAPUAAACGAwAAAAA=&#10;" filled="f" stroked="f">
                    <v:textbox style="mso-fit-shape-to-text:t">
                      <w:txbxContent>
                        <w:p w:rsidR="000C414B" w:rsidRDefault="000C414B" w:rsidP="000C414B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US"/>
                            </w:rPr>
                            <w:t>Calf 2</w:t>
                          </w:r>
                        </w:p>
                      </w:txbxContent>
                    </v:textbox>
                  </v:shape>
                  <v:shape id="Picture 16" o:spid="_x0000_s1043" type="#_x0000_t75" style="position:absolute;left:3025;top:55633;width:22163;height:145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X+NY7AAAAA2wAAAA8AAABkcnMvZG93bnJldi54bWxET0uLwjAQvgv+hzCCN01d3CLVVIqw4kXY&#10;VUGPQzN9aDMpTdTuv98sCN7m43vOat2bRjyoc7VlBbNpBII4t7rmUsHp+DVZgHAeWWNjmRT8koN1&#10;OhysMNH2yT/0OPhShBB2CSqovG8TKV1ekUE3tS1x4ArbGfQBdqXUHT5DuGnkRxTF0mDNoaHCljYV&#10;5bfD3Sjo5+S+P6N73M7216zItvYcX+ZKjUd9tgThqfdv8cu902F+DP+/hANk+g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Ff41jsAAAADbAAAADwAAAAAAAAAAAAAAAACfAgAA&#10;ZHJzL2Rvd25yZXYueG1sUEsFBgAAAAAEAAQA9wAAAIwDAAAAAA==&#10;" fillcolor="#4f81bd [3204]" strokecolor="black [3213]">
                    <v:imagedata r:id="rId27" o:title=""/>
                    <v:shadow color="#eeece1 [3214]"/>
                  </v:shape>
                  <v:shape id="Picture 17" o:spid="_x0000_s1044" type="#_x0000_t75" style="position:absolute;left:33883;top:55440;width:22577;height:147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jEc8XCAAAA2wAAAA8AAABkcnMvZG93bnJldi54bWxET01rwkAQvRf8D8sIXkQ3FakaXUVCCx6E&#10;YlTwOGTHJJidDdnVpP31XUHobR7vc1abzlTiQY0rLSt4H0cgiDOrS84VnI5fozkI55E1VpZJwQ85&#10;2Kx7byuMtW35QI/U5yKEsItRQeF9HUvpsoIMurGtiQN3tY1BH2CTS91gG8JNJSdR9CENlhwaCqwp&#10;KSi7pXej4Hy5tElyuqeL6JunQ9ntfz+9U2rQ77ZLEJ46/y9+uXc6zJ/B85dwgFz/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oxHPFwgAAANsAAAAPAAAAAAAAAAAAAAAAAJ8C&#10;AABkcnMvZG93bnJldi54bWxQSwUGAAAAAAQABAD3AAAAjgMAAAAA&#10;" fillcolor="#4f81bd [3204]" strokecolor="black [3213]">
                    <v:imagedata r:id="rId28" o:title=""/>
                    <v:shadow color="#eeece1 [3214]"/>
                  </v:shape>
                </v:group>
              </v:group>
            </w:pict>
          </mc:Fallback>
        </mc:AlternateContent>
      </w:r>
    </w:p>
    <w:p w:rsidR="000C414B" w:rsidRPr="000C414B" w:rsidRDefault="000C414B" w:rsidP="000C414B"/>
    <w:p w:rsidR="000C414B" w:rsidRPr="000C414B" w:rsidRDefault="000C414B" w:rsidP="000C414B"/>
    <w:p w:rsidR="000C414B" w:rsidRPr="000C414B" w:rsidRDefault="000C414B" w:rsidP="000C414B"/>
    <w:p w:rsidR="000C414B" w:rsidRPr="000C414B" w:rsidRDefault="000C414B" w:rsidP="000C414B"/>
    <w:p w:rsidR="000C414B" w:rsidRPr="000C414B" w:rsidRDefault="000C414B" w:rsidP="000C414B"/>
    <w:p w:rsidR="000C414B" w:rsidRPr="000C414B" w:rsidRDefault="000C414B" w:rsidP="000C414B"/>
    <w:p w:rsidR="000C414B" w:rsidRPr="000C414B" w:rsidRDefault="000C414B" w:rsidP="000C414B"/>
    <w:p w:rsidR="000C414B" w:rsidRPr="000C414B" w:rsidRDefault="000C414B" w:rsidP="000C414B"/>
    <w:p w:rsidR="000C414B" w:rsidRPr="000C414B" w:rsidRDefault="000C414B" w:rsidP="000C414B"/>
    <w:p w:rsidR="000C414B" w:rsidRPr="000C414B" w:rsidRDefault="000C414B" w:rsidP="000C414B"/>
    <w:p w:rsidR="000C414B" w:rsidRPr="000C414B" w:rsidRDefault="000C414B" w:rsidP="000C414B"/>
    <w:p w:rsidR="000C414B" w:rsidRPr="000C414B" w:rsidRDefault="000C414B" w:rsidP="000C414B"/>
    <w:p w:rsidR="000C414B" w:rsidRPr="000C414B" w:rsidRDefault="000C414B" w:rsidP="000C414B"/>
    <w:p w:rsidR="000C414B" w:rsidRPr="000C414B" w:rsidRDefault="000C414B" w:rsidP="000C414B"/>
    <w:p w:rsidR="000C414B" w:rsidRPr="000C414B" w:rsidRDefault="000C414B" w:rsidP="000C414B"/>
    <w:p w:rsidR="000C414B" w:rsidRPr="000C414B" w:rsidRDefault="000C414B" w:rsidP="000C414B"/>
    <w:p w:rsidR="000C414B" w:rsidRPr="000C414B" w:rsidRDefault="000C414B" w:rsidP="000C414B"/>
    <w:p w:rsidR="000C414B" w:rsidRPr="000C414B" w:rsidRDefault="000C414B" w:rsidP="000C414B"/>
    <w:p w:rsidR="000C414B" w:rsidRPr="000C414B" w:rsidRDefault="000C414B" w:rsidP="000C414B"/>
    <w:p w:rsidR="000C414B" w:rsidRPr="000C414B" w:rsidRDefault="000C414B" w:rsidP="000C414B"/>
    <w:p w:rsidR="000C414B" w:rsidRPr="000C414B" w:rsidRDefault="000C414B" w:rsidP="000C414B"/>
    <w:p w:rsidR="000C414B" w:rsidRPr="000C414B" w:rsidRDefault="000C414B" w:rsidP="000C414B"/>
    <w:p w:rsidR="000C414B" w:rsidRPr="000C414B" w:rsidRDefault="000C414B" w:rsidP="000C414B"/>
    <w:p w:rsidR="00E423FD" w:rsidRDefault="00E423FD" w:rsidP="000C414B"/>
    <w:p w:rsidR="000C414B" w:rsidRDefault="000C414B" w:rsidP="000C414B">
      <w:proofErr w:type="gramStart"/>
      <w:r>
        <w:t>Additional File 2.</w:t>
      </w:r>
      <w:proofErr w:type="gramEnd"/>
      <w:r>
        <w:t xml:space="preserve">  Parasite load</w:t>
      </w:r>
      <w:r>
        <w:t xml:space="preserve"> (</w:t>
      </w:r>
      <w:r>
        <w:t>qPCR</w:t>
      </w:r>
      <w:r>
        <w:t>)</w:t>
      </w:r>
      <w:r>
        <w:t>,</w:t>
      </w:r>
      <w:r>
        <w:t xml:space="preserve"> ER (MPSP ELISA)</w:t>
      </w:r>
      <w:r>
        <w:t xml:space="preserve"> and PCV data derived from 4 representative calves from the Herd 2 temporal study.  A marked increase in parasite load coincided with a decline in PCV, with calves 2-4 becoming anaemic between </w:t>
      </w:r>
      <w:proofErr w:type="gramStart"/>
      <w:r>
        <w:t>Day</w:t>
      </w:r>
      <w:proofErr w:type="gramEnd"/>
      <w:r>
        <w:t xml:space="preserve"> 40-50.</w:t>
      </w:r>
      <w:r>
        <w:t xml:space="preserve">  </w:t>
      </w:r>
      <w:r>
        <w:t>Two of the four calves</w:t>
      </w:r>
      <w:r>
        <w:t xml:space="preserve"> shown</w:t>
      </w:r>
      <w:bookmarkStart w:id="0" w:name="_GoBack"/>
      <w:bookmarkEnd w:id="0"/>
      <w:r>
        <w:t xml:space="preserve"> tested </w:t>
      </w:r>
      <w:r>
        <w:lastRenderedPageBreak/>
        <w:t>positive for maternal antibodies post-partum</w:t>
      </w:r>
      <w:r>
        <w:t>.  Calves 2-4 appeared to mount an adaptive serological response following the peak in infection intensity.</w:t>
      </w:r>
      <w:r>
        <w:t xml:space="preserve"> </w:t>
      </w:r>
    </w:p>
    <w:p w:rsidR="000C414B" w:rsidRPr="000C414B" w:rsidRDefault="000C414B" w:rsidP="000C414B"/>
    <w:sectPr w:rsidR="000C414B" w:rsidRPr="000C41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14B"/>
    <w:rsid w:val="000C414B"/>
    <w:rsid w:val="00E42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14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41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414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C41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yl Jenkins</dc:creator>
  <cp:lastModifiedBy>Cheryl Jenkins</cp:lastModifiedBy>
  <cp:revision>1</cp:revision>
  <dcterms:created xsi:type="dcterms:W3CDTF">2017-02-28T06:13:00Z</dcterms:created>
  <dcterms:modified xsi:type="dcterms:W3CDTF">2017-02-28T06:18:00Z</dcterms:modified>
</cp:coreProperties>
</file>